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EB906FA" w14:textId="4719ED80" w:rsidR="00C32A47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7951EC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30698D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p w14:paraId="18726FA5" w14:textId="77777777" w:rsidR="00C32A47" w:rsidRDefault="00C32A47" w:rsidP="00C32A47"/>
    <w:tbl>
      <w:tblPr>
        <w:tblW w:w="9020" w:type="dxa"/>
        <w:tblLook w:val="04A0" w:firstRow="1" w:lastRow="0" w:firstColumn="1" w:lastColumn="0" w:noHBand="0" w:noVBand="1"/>
      </w:tblPr>
      <w:tblGrid>
        <w:gridCol w:w="1324"/>
        <w:gridCol w:w="598"/>
        <w:gridCol w:w="924"/>
        <w:gridCol w:w="597"/>
        <w:gridCol w:w="923"/>
        <w:gridCol w:w="576"/>
        <w:gridCol w:w="1018"/>
        <w:gridCol w:w="576"/>
        <w:gridCol w:w="1018"/>
        <w:gridCol w:w="963"/>
        <w:gridCol w:w="557"/>
      </w:tblGrid>
      <w:tr w:rsidR="00C32A47" w:rsidRPr="007A56E7" w14:paraId="0408E20C" w14:textId="77777777" w:rsidTr="00D83B9F">
        <w:trPr>
          <w:trHeight w:val="270"/>
        </w:trPr>
        <w:tc>
          <w:tcPr>
            <w:tcW w:w="9020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FA5CAC4" w14:textId="77777777" w:rsidR="00C32A47" w:rsidRDefault="00C32A47" w:rsidP="00D83B9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>Table S2. Bradford's zones and their number of journals, according to number of articles.</w:t>
            </w:r>
          </w:p>
          <w:p w14:paraId="7931BC11" w14:textId="48B916A0" w:rsidR="0030698D" w:rsidRPr="007A56E7" w:rsidRDefault="0030698D" w:rsidP="00D83B9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C32A47" w:rsidRPr="007A56E7" w14:paraId="79224FA5" w14:textId="77777777" w:rsidTr="00D83B9F">
        <w:trPr>
          <w:trHeight w:val="270"/>
        </w:trPr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3D4A23A" w14:textId="77777777" w:rsidR="00C32A47" w:rsidRPr="007A56E7" w:rsidRDefault="00C32A47" w:rsidP="00D83B9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>Zone</w:t>
            </w:r>
          </w:p>
        </w:tc>
        <w:tc>
          <w:tcPr>
            <w:tcW w:w="15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6069ED" w14:textId="77777777" w:rsidR="00C32A47" w:rsidRPr="007A56E7" w:rsidRDefault="00C32A47" w:rsidP="00D83B9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>Nº journals (%)</w:t>
            </w:r>
          </w:p>
        </w:tc>
        <w:tc>
          <w:tcPr>
            <w:tcW w:w="15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0CCA7A6" w14:textId="77777777" w:rsidR="00C32A47" w:rsidRPr="007A56E7" w:rsidRDefault="00C32A47" w:rsidP="00D83B9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>Number articles (%)</w:t>
            </w:r>
          </w:p>
        </w:tc>
        <w:tc>
          <w:tcPr>
            <w:tcW w:w="15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6488391" w14:textId="77777777" w:rsidR="00C32A47" w:rsidRPr="007A56E7" w:rsidRDefault="00C32A47" w:rsidP="00D83B9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>Acc. nº journals (%)</w:t>
            </w:r>
          </w:p>
        </w:tc>
        <w:tc>
          <w:tcPr>
            <w:tcW w:w="15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6EC199B" w14:textId="77777777" w:rsidR="00C32A47" w:rsidRPr="007A56E7" w:rsidRDefault="00C32A47" w:rsidP="00C32A47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 xml:space="preserve">Acc. </w:t>
            </w:r>
            <w:proofErr w:type="gramStart"/>
            <w:r w:rsidRPr="007A56E7">
              <w:rPr>
                <w:rFonts w:eastAsia="Times New Roman" w:cs="Times New Roman"/>
                <w:szCs w:val="24"/>
                <w:lang w:eastAsia="en-GB"/>
              </w:rPr>
              <w:t>nº  articles</w:t>
            </w:r>
            <w:proofErr w:type="gramEnd"/>
            <w:r w:rsidRPr="007A56E7">
              <w:rPr>
                <w:rFonts w:eastAsia="Times New Roman" w:cs="Times New Roman"/>
                <w:szCs w:val="24"/>
                <w:lang w:eastAsia="en-GB"/>
              </w:rPr>
              <w:t xml:space="preserve"> (%)</w:t>
            </w:r>
          </w:p>
        </w:tc>
        <w:tc>
          <w:tcPr>
            <w:tcW w:w="15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A9F3788" w14:textId="77777777" w:rsidR="00C32A47" w:rsidRPr="007A56E7" w:rsidRDefault="00C32A47" w:rsidP="00D83B9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>Bradford multipliers</w:t>
            </w:r>
          </w:p>
        </w:tc>
      </w:tr>
      <w:tr w:rsidR="00C32A47" w:rsidRPr="007A56E7" w14:paraId="523562CA" w14:textId="77777777" w:rsidTr="00D83B9F">
        <w:trPr>
          <w:trHeight w:val="255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654B8" w14:textId="77777777" w:rsidR="00C32A47" w:rsidRPr="007A56E7" w:rsidRDefault="00C32A47" w:rsidP="00D83B9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>CORE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CE059" w14:textId="77777777" w:rsidR="00C32A47" w:rsidRPr="007A56E7" w:rsidRDefault="00C32A47" w:rsidP="00D83B9F">
            <w:pPr>
              <w:spacing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79770" w14:textId="77777777" w:rsidR="00C32A47" w:rsidRPr="007A56E7" w:rsidRDefault="00C32A47" w:rsidP="00D83B9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>(5%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98D1C" w14:textId="77777777" w:rsidR="00C32A47" w:rsidRPr="007A56E7" w:rsidRDefault="00C32A47" w:rsidP="00D83B9F">
            <w:pPr>
              <w:spacing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>18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75AE3" w14:textId="77777777" w:rsidR="00C32A47" w:rsidRPr="007A56E7" w:rsidRDefault="00C32A47" w:rsidP="00D83B9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>(37%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6B000" w14:textId="77777777" w:rsidR="00C32A47" w:rsidRPr="007A56E7" w:rsidRDefault="00C32A47" w:rsidP="00D83B9F">
            <w:pPr>
              <w:spacing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>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ABB4E" w14:textId="77777777" w:rsidR="00C32A47" w:rsidRPr="007A56E7" w:rsidRDefault="00C32A47" w:rsidP="00D83B9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>(5%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067DE" w14:textId="77777777" w:rsidR="00C32A47" w:rsidRPr="007A56E7" w:rsidRDefault="00C32A47" w:rsidP="00D83B9F">
            <w:pPr>
              <w:spacing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>11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D82E4" w14:textId="77777777" w:rsidR="00C32A47" w:rsidRPr="007A56E7" w:rsidRDefault="00C32A47" w:rsidP="00D83B9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>(37%)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35D77" w14:textId="77777777" w:rsidR="00C32A47" w:rsidRPr="007A56E7" w:rsidRDefault="00C32A47" w:rsidP="00D83B9F">
            <w:pPr>
              <w:spacing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> </w:t>
            </w:r>
          </w:p>
        </w:tc>
      </w:tr>
      <w:tr w:rsidR="00C32A47" w:rsidRPr="007A56E7" w14:paraId="24542DDA" w14:textId="77777777" w:rsidTr="00D83B9F">
        <w:trPr>
          <w:trHeight w:val="255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BC0F0" w14:textId="77777777" w:rsidR="00C32A47" w:rsidRPr="007A56E7" w:rsidRDefault="00C32A47" w:rsidP="00D83B9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>Zone 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5A40E" w14:textId="77777777" w:rsidR="00C32A47" w:rsidRPr="007A56E7" w:rsidRDefault="00C32A47" w:rsidP="00D83B9F">
            <w:pPr>
              <w:spacing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>5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3AA5D" w14:textId="77777777" w:rsidR="00C32A47" w:rsidRPr="007A56E7" w:rsidRDefault="00C32A47" w:rsidP="00D83B9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>(25%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BA69A" w14:textId="77777777" w:rsidR="00C32A47" w:rsidRPr="007A56E7" w:rsidRDefault="00C32A47" w:rsidP="00D83B9F">
            <w:pPr>
              <w:spacing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>16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31C3E" w14:textId="77777777" w:rsidR="00C32A47" w:rsidRPr="007A56E7" w:rsidRDefault="00C32A47" w:rsidP="00D83B9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>(33%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F3623" w14:textId="77777777" w:rsidR="00C32A47" w:rsidRPr="007A56E7" w:rsidRDefault="00C32A47" w:rsidP="00D83B9F">
            <w:pPr>
              <w:spacing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>5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CBEB9" w14:textId="77777777" w:rsidR="00C32A47" w:rsidRPr="007A56E7" w:rsidRDefault="00C32A47" w:rsidP="00D83B9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>(31%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D892A" w14:textId="77777777" w:rsidR="00C32A47" w:rsidRPr="007A56E7" w:rsidRDefault="00C32A47" w:rsidP="00D83B9F">
            <w:pPr>
              <w:spacing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>2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3CE74" w14:textId="77777777" w:rsidR="00C32A47" w:rsidRPr="007A56E7" w:rsidRDefault="00C32A47" w:rsidP="00D83B9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>(70%)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3E27B" w14:textId="77777777" w:rsidR="00C32A47" w:rsidRPr="007A56E7" w:rsidRDefault="00C32A47" w:rsidP="00D83B9F">
            <w:pPr>
              <w:spacing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>0.90</w:t>
            </w:r>
          </w:p>
        </w:tc>
      </w:tr>
      <w:tr w:rsidR="00C32A47" w:rsidRPr="007A56E7" w14:paraId="68A1715F" w14:textId="77777777" w:rsidTr="00D83B9F">
        <w:trPr>
          <w:trHeight w:val="255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FD244" w14:textId="77777777" w:rsidR="00C32A47" w:rsidRPr="007A56E7" w:rsidRDefault="00C32A47" w:rsidP="00D83B9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>Zone 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24BBC" w14:textId="77777777" w:rsidR="00C32A47" w:rsidRPr="007A56E7" w:rsidRDefault="00C32A47" w:rsidP="00D83B9F">
            <w:pPr>
              <w:spacing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>15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06954" w14:textId="77777777" w:rsidR="00C32A47" w:rsidRPr="007A56E7" w:rsidRDefault="00C32A47" w:rsidP="00D83B9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>(69%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58313" w14:textId="77777777" w:rsidR="00C32A47" w:rsidRPr="007A56E7" w:rsidRDefault="00C32A47" w:rsidP="00D83B9F">
            <w:pPr>
              <w:spacing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>15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23549" w14:textId="77777777" w:rsidR="00C32A47" w:rsidRPr="007A56E7" w:rsidRDefault="00C32A47" w:rsidP="00D83B9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>(30%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31300" w14:textId="77777777" w:rsidR="00C32A47" w:rsidRPr="007A56E7" w:rsidRDefault="00C32A47" w:rsidP="00D83B9F">
            <w:pPr>
              <w:spacing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>21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CCCE8" w14:textId="77777777" w:rsidR="00C32A47" w:rsidRPr="007A56E7" w:rsidRDefault="00C32A47" w:rsidP="00D83B9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>(100%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D94F4" w14:textId="77777777" w:rsidR="00C32A47" w:rsidRPr="007A56E7" w:rsidRDefault="00C32A47" w:rsidP="00D83B9F">
            <w:pPr>
              <w:spacing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>36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84914" w14:textId="77777777" w:rsidR="00C32A47" w:rsidRPr="007A56E7" w:rsidRDefault="00C32A47" w:rsidP="00D83B9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>(100%)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86899" w14:textId="77777777" w:rsidR="00C32A47" w:rsidRPr="007A56E7" w:rsidRDefault="00C32A47" w:rsidP="00D83B9F">
            <w:pPr>
              <w:spacing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>0.92</w:t>
            </w:r>
          </w:p>
        </w:tc>
      </w:tr>
      <w:tr w:rsidR="00C32A47" w:rsidRPr="007A56E7" w14:paraId="44B79DB5" w14:textId="77777777" w:rsidTr="00D83B9F">
        <w:trPr>
          <w:trHeight w:val="270"/>
        </w:trPr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8747C5" w14:textId="77777777" w:rsidR="00C32A47" w:rsidRPr="007A56E7" w:rsidRDefault="00C32A47" w:rsidP="00D83B9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>Total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D90684" w14:textId="77777777" w:rsidR="00C32A47" w:rsidRPr="007A56E7" w:rsidRDefault="00C32A47" w:rsidP="00D83B9F">
            <w:pPr>
              <w:spacing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>22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DBC767" w14:textId="77777777" w:rsidR="00C32A47" w:rsidRPr="007A56E7" w:rsidRDefault="00C32A47" w:rsidP="00D83B9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>100%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7D7EE6" w14:textId="77777777" w:rsidR="00C32A47" w:rsidRPr="007A56E7" w:rsidRDefault="00C32A47" w:rsidP="00D83B9F">
            <w:pPr>
              <w:spacing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>50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7A3E81" w14:textId="77777777" w:rsidR="00C32A47" w:rsidRPr="007A56E7" w:rsidRDefault="00C32A47" w:rsidP="00D83B9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>100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BCCBED" w14:textId="77777777" w:rsidR="00C32A47" w:rsidRPr="007A56E7" w:rsidRDefault="00C32A47" w:rsidP="00D83B9F">
            <w:pPr>
              <w:spacing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E846F9" w14:textId="77777777" w:rsidR="00C32A47" w:rsidRPr="007A56E7" w:rsidRDefault="00C32A47" w:rsidP="00D83B9F">
            <w:pPr>
              <w:spacing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F78C4F" w14:textId="77777777" w:rsidR="00C32A47" w:rsidRPr="007A56E7" w:rsidRDefault="00C32A47" w:rsidP="00D83B9F">
            <w:pPr>
              <w:spacing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CE81F9" w14:textId="77777777" w:rsidR="00C32A47" w:rsidRPr="007A56E7" w:rsidRDefault="00C32A47" w:rsidP="00D83B9F">
            <w:pPr>
              <w:spacing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5D0E0B" w14:textId="77777777" w:rsidR="00C32A47" w:rsidRPr="007A56E7" w:rsidRDefault="00C32A47" w:rsidP="00D83B9F">
            <w:pPr>
              <w:spacing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>Mean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F074A5" w14:textId="77777777" w:rsidR="00C32A47" w:rsidRPr="007A56E7" w:rsidRDefault="00C32A47" w:rsidP="00D83B9F">
            <w:pPr>
              <w:spacing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7A56E7">
              <w:rPr>
                <w:rFonts w:eastAsia="Times New Roman" w:cs="Times New Roman"/>
                <w:szCs w:val="24"/>
                <w:lang w:eastAsia="en-GB"/>
              </w:rPr>
              <w:t>0.9</w:t>
            </w:r>
          </w:p>
        </w:tc>
      </w:tr>
    </w:tbl>
    <w:p w14:paraId="5329F255" w14:textId="77777777" w:rsidR="00C32A47" w:rsidRPr="007A56E7" w:rsidRDefault="00C32A47" w:rsidP="00C32A47">
      <w:pPr>
        <w:rPr>
          <w:rFonts w:cs="Times New Roman"/>
        </w:rPr>
      </w:pPr>
    </w:p>
    <w:p w14:paraId="561255CD" w14:textId="77777777" w:rsidR="00C32A47" w:rsidRDefault="00C32A47" w:rsidP="002B4A57">
      <w:pPr>
        <w:keepNext/>
        <w:rPr>
          <w:rFonts w:cs="Times New Roman"/>
          <w:szCs w:val="24"/>
        </w:rPr>
      </w:pPr>
    </w:p>
    <w:p w14:paraId="55B655E8" w14:textId="4F0A77B4" w:rsidR="007951EC" w:rsidRDefault="007951EC" w:rsidP="002B4A57">
      <w:pPr>
        <w:keepNext/>
        <w:rPr>
          <w:rFonts w:cs="Times New Roman"/>
          <w:szCs w:val="24"/>
        </w:rPr>
      </w:pPr>
    </w:p>
    <w:p w14:paraId="5F9F06BC" w14:textId="77777777" w:rsidR="007951EC" w:rsidRPr="002B4A57" w:rsidRDefault="007951EC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7657F8" w14:textId="77777777" w:rsidR="0011567D" w:rsidRDefault="0011567D" w:rsidP="00117666">
      <w:pPr>
        <w:spacing w:after="0"/>
      </w:pPr>
      <w:r>
        <w:separator/>
      </w:r>
    </w:p>
  </w:endnote>
  <w:endnote w:type="continuationSeparator" w:id="0">
    <w:p w14:paraId="3662A100" w14:textId="77777777" w:rsidR="0011567D" w:rsidRDefault="0011567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39C7E9" w14:textId="77777777" w:rsidR="0011567D" w:rsidRDefault="0011567D" w:rsidP="00117666">
      <w:pPr>
        <w:spacing w:after="0"/>
      </w:pPr>
      <w:r>
        <w:separator/>
      </w:r>
    </w:p>
  </w:footnote>
  <w:footnote w:type="continuationSeparator" w:id="0">
    <w:p w14:paraId="2F054ECD" w14:textId="77777777" w:rsidR="0011567D" w:rsidRDefault="0011567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06570205">
    <w:abstractNumId w:val="0"/>
  </w:num>
  <w:num w:numId="2" w16cid:durableId="63308475">
    <w:abstractNumId w:val="4"/>
  </w:num>
  <w:num w:numId="3" w16cid:durableId="571232926">
    <w:abstractNumId w:val="1"/>
  </w:num>
  <w:num w:numId="4" w16cid:durableId="398984059">
    <w:abstractNumId w:val="5"/>
  </w:num>
  <w:num w:numId="5" w16cid:durableId="53624290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33194974">
    <w:abstractNumId w:val="3"/>
  </w:num>
  <w:num w:numId="7" w16cid:durableId="112284188">
    <w:abstractNumId w:val="6"/>
  </w:num>
  <w:num w:numId="8" w16cid:durableId="311756036">
    <w:abstractNumId w:val="6"/>
  </w:num>
  <w:num w:numId="9" w16cid:durableId="1919746753">
    <w:abstractNumId w:val="6"/>
  </w:num>
  <w:num w:numId="10" w16cid:durableId="740904951">
    <w:abstractNumId w:val="6"/>
  </w:num>
  <w:num w:numId="11" w16cid:durableId="169222861">
    <w:abstractNumId w:val="6"/>
  </w:num>
  <w:num w:numId="12" w16cid:durableId="2019116131">
    <w:abstractNumId w:val="6"/>
  </w:num>
  <w:num w:numId="13" w16cid:durableId="357703953">
    <w:abstractNumId w:val="3"/>
  </w:num>
  <w:num w:numId="14" w16cid:durableId="844783978">
    <w:abstractNumId w:val="2"/>
  </w:num>
  <w:num w:numId="15" w16cid:durableId="1227498129">
    <w:abstractNumId w:val="2"/>
  </w:num>
  <w:num w:numId="16" w16cid:durableId="94905240">
    <w:abstractNumId w:val="2"/>
  </w:num>
  <w:num w:numId="17" w16cid:durableId="1880699656">
    <w:abstractNumId w:val="2"/>
  </w:num>
  <w:num w:numId="18" w16cid:durableId="1481733232">
    <w:abstractNumId w:val="2"/>
  </w:num>
  <w:num w:numId="19" w16cid:durableId="2370607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567D"/>
    <w:rsid w:val="00117666"/>
    <w:rsid w:val="001549D3"/>
    <w:rsid w:val="00160065"/>
    <w:rsid w:val="00177D84"/>
    <w:rsid w:val="002068E9"/>
    <w:rsid w:val="0026006C"/>
    <w:rsid w:val="00267D18"/>
    <w:rsid w:val="00274347"/>
    <w:rsid w:val="002868E2"/>
    <w:rsid w:val="002869C3"/>
    <w:rsid w:val="002936E4"/>
    <w:rsid w:val="002B4A57"/>
    <w:rsid w:val="002C74CA"/>
    <w:rsid w:val="0030698D"/>
    <w:rsid w:val="003123F4"/>
    <w:rsid w:val="00313012"/>
    <w:rsid w:val="00313339"/>
    <w:rsid w:val="003544FB"/>
    <w:rsid w:val="003D2F2D"/>
    <w:rsid w:val="00401590"/>
    <w:rsid w:val="00447801"/>
    <w:rsid w:val="00452E9C"/>
    <w:rsid w:val="004735C8"/>
    <w:rsid w:val="004947A6"/>
    <w:rsid w:val="004961FF"/>
    <w:rsid w:val="004F462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51EC"/>
    <w:rsid w:val="007A56E7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0A62"/>
    <w:rsid w:val="00A174D9"/>
    <w:rsid w:val="00A66BD1"/>
    <w:rsid w:val="00AA4D24"/>
    <w:rsid w:val="00AB6715"/>
    <w:rsid w:val="00B1671E"/>
    <w:rsid w:val="00B25EB8"/>
    <w:rsid w:val="00B37F4D"/>
    <w:rsid w:val="00C32A47"/>
    <w:rsid w:val="00C52A7B"/>
    <w:rsid w:val="00C56BAF"/>
    <w:rsid w:val="00C679AA"/>
    <w:rsid w:val="00C75972"/>
    <w:rsid w:val="00CD066B"/>
    <w:rsid w:val="00CE4109"/>
    <w:rsid w:val="00CE4FEE"/>
    <w:rsid w:val="00D00079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1</Pages>
  <Words>68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UTH  JIMÉNEZ CASTUERA</cp:lastModifiedBy>
  <cp:revision>5</cp:revision>
  <cp:lastPrinted>2013-10-03T12:51:00Z</cp:lastPrinted>
  <dcterms:created xsi:type="dcterms:W3CDTF">2022-09-21T20:09:00Z</dcterms:created>
  <dcterms:modified xsi:type="dcterms:W3CDTF">2022-09-21T20:22:00Z</dcterms:modified>
</cp:coreProperties>
</file>